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0C2" w:rsidRDefault="009920C2" w:rsidP="00C91CBC">
      <w:pPr>
        <w:spacing w:after="120" w:line="360" w:lineRule="auto"/>
        <w:ind w:left="-993"/>
        <w:rPr>
          <w:rFonts w:ascii="Times New Roman" w:hAnsi="Times New Roman"/>
          <w:sz w:val="24"/>
          <w:szCs w:val="24"/>
        </w:rPr>
      </w:pPr>
      <w:r w:rsidRPr="00540BD7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540BD7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sz w:val="24"/>
          <w:szCs w:val="24"/>
        </w:rPr>
        <w:t> </w:t>
      </w:r>
      <w:r>
        <w:rPr>
          <w:rFonts w:ascii="Times New Roman" w:hAnsi="Times New Roman"/>
          <w:sz w:val="24"/>
          <w:szCs w:val="24"/>
        </w:rPr>
        <w:t xml:space="preserve">List of variables associated with blood lead levels that </w:t>
      </w:r>
      <w:proofErr w:type="gramStart"/>
      <w:r>
        <w:rPr>
          <w:rFonts w:ascii="Times New Roman" w:hAnsi="Times New Roman"/>
          <w:sz w:val="24"/>
          <w:szCs w:val="24"/>
        </w:rPr>
        <w:t>were considered</w:t>
      </w:r>
      <w:proofErr w:type="gramEnd"/>
      <w:r>
        <w:rPr>
          <w:rFonts w:ascii="Times New Roman" w:hAnsi="Times New Roman"/>
          <w:sz w:val="24"/>
          <w:szCs w:val="24"/>
        </w:rPr>
        <w:t xml:space="preserve"> for inclusion in regression analyses (Pearson’s r (two-tailed), ANOVA or t test)</w:t>
      </w:r>
    </w:p>
    <w:tbl>
      <w:tblPr>
        <w:tblStyle w:val="TableGrid"/>
        <w:tblW w:w="10916" w:type="dxa"/>
        <w:tblInd w:w="-885" w:type="dxa"/>
        <w:tblLook w:val="04A0"/>
      </w:tblPr>
      <w:tblGrid>
        <w:gridCol w:w="5671"/>
        <w:gridCol w:w="5245"/>
      </w:tblGrid>
      <w:tr w:rsidR="009920C2" w:rsidRPr="00540BD7" w:rsidTr="007C7CC1">
        <w:tc>
          <w:tcPr>
            <w:tcW w:w="5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34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gnificant variable</w:t>
            </w:r>
            <w:r w:rsidRPr="00540B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&lt;0.05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significant variable</w:t>
            </w:r>
            <w:r w:rsidRPr="00540B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≥0.05)</w:t>
            </w:r>
          </w:p>
        </w:tc>
      </w:tr>
      <w:tr w:rsidR="009920C2" w:rsidRPr="00540BD7" w:rsidTr="007C7CC1"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Mother’s age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Pre-pregnancy weight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Gestational age at time of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 at first measurement if &lt;18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Breast-fed last baby/duration of breast-feeding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Mother’s ethnic grou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Partner’s ethnic group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 of year of blood sampl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Maternal social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Paternal social class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Maternal highest educational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qualification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Paternal highest educational qualific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Always lived in Avon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Where parents lived at time of birt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rowding index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Refurbishment (number of areas painted, papered or re-carpeted in previous year)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Neighbourhood quality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Housing typ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Home ownership status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Lowest level of accommodation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Dome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eating: wood fire, coal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Domestic heating: central heating, paraffin,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alor</w:t>
            </w:r>
            <w:proofErr w:type="spellEnd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 gas, mains gas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dogs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Any pets, number of cats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Cups of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, cups of decaffeinated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ups of tea, cups of decaffeinated tea, cans of cola, cans of decaffeinated cola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ups of herbal te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: beer/lager, wine, spirits, other alcoh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: number of cigarettes at present, ever smoked, age started smoking, smoking 3 months before pregnancy, tar intake, nicotine intak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Passive smoking: pass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artner or other household member)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Smoked cannabis in the 6 months pre-pregnancy and in the last 3 month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Calcium intake at 32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Iron intake at 32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 xml:space="preserve">Iron supplements in last 3 </w:t>
            </w:r>
            <w:proofErr w:type="spellStart"/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0657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alcium supplements in last 3 months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Being vegetarian at pres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Being vegan at present</w:t>
            </w: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C2" w:rsidRPr="00540BD7" w:rsidTr="007C7CC1"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CAM: homeopathic product use, herbal product u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20C2" w:rsidRPr="00540BD7" w:rsidRDefault="009920C2" w:rsidP="007C7CC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0BD7">
              <w:rPr>
                <w:rFonts w:ascii="Times New Roman" w:hAnsi="Times New Roman" w:cs="Times New Roman"/>
                <w:sz w:val="20"/>
                <w:szCs w:val="20"/>
              </w:rPr>
              <w:t>Use of other CAM products</w:t>
            </w:r>
          </w:p>
        </w:tc>
      </w:tr>
    </w:tbl>
    <w:p w:rsidR="009920C2" w:rsidRPr="002B56F4" w:rsidRDefault="009920C2" w:rsidP="009920C2">
      <w:pPr>
        <w:ind w:left="-993"/>
        <w:rPr>
          <w:rFonts w:ascii="Times New Roman" w:hAnsi="Times New Roman"/>
        </w:rPr>
      </w:pPr>
      <w:proofErr w:type="gramStart"/>
      <w:r w:rsidRPr="002B56F4">
        <w:rPr>
          <w:rFonts w:ascii="Times New Roman" w:hAnsi="Times New Roman"/>
        </w:rPr>
        <w:t>CAM, complementary and alternative medicines.</w:t>
      </w:r>
      <w:proofErr w:type="gramEnd"/>
    </w:p>
    <w:p w:rsidR="009920C2" w:rsidRPr="002B56F4" w:rsidRDefault="009920C2" w:rsidP="009920C2">
      <w:pPr>
        <w:ind w:left="-993"/>
        <w:rPr>
          <w:rFonts w:ascii="Times New Roman" w:hAnsi="Times New Roman"/>
          <w:b/>
        </w:rPr>
      </w:pPr>
      <w:proofErr w:type="spellStart"/>
      <w:proofErr w:type="gramStart"/>
      <w:r w:rsidRPr="002B56F4">
        <w:rPr>
          <w:rFonts w:ascii="Times New Roman" w:hAnsi="Times New Roman"/>
          <w:vertAlign w:val="superscript"/>
        </w:rPr>
        <w:t>a</w:t>
      </w:r>
      <w:r w:rsidRPr="002B56F4">
        <w:rPr>
          <w:rFonts w:ascii="Times New Roman" w:hAnsi="Times New Roman"/>
        </w:rPr>
        <w:t>Included</w:t>
      </w:r>
      <w:proofErr w:type="spellEnd"/>
      <w:proofErr w:type="gramEnd"/>
      <w:r w:rsidRPr="002B56F4">
        <w:rPr>
          <w:rFonts w:ascii="Times New Roman" w:hAnsi="Times New Roman"/>
        </w:rPr>
        <w:t xml:space="preserve"> in models. To reduce the risk of over-adjusting the models, not all significant variables were included in the models (e.g. maternal ethnic </w:t>
      </w:r>
      <w:proofErr w:type="gramStart"/>
      <w:r w:rsidRPr="002B56F4">
        <w:rPr>
          <w:rFonts w:ascii="Times New Roman" w:hAnsi="Times New Roman"/>
        </w:rPr>
        <w:t>group</w:t>
      </w:r>
      <w:proofErr w:type="gramEnd"/>
      <w:r w:rsidRPr="002B56F4">
        <w:rPr>
          <w:rFonts w:ascii="Times New Roman" w:hAnsi="Times New Roman"/>
        </w:rPr>
        <w:t xml:space="preserve"> as sample numbers in the non-white group were small).</w:t>
      </w:r>
    </w:p>
    <w:p w:rsidR="00342754" w:rsidRDefault="00342754"/>
    <w:sectPr w:rsidR="00342754" w:rsidSect="00342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920C2"/>
    <w:rsid w:val="000B2D6A"/>
    <w:rsid w:val="001733C7"/>
    <w:rsid w:val="001B264D"/>
    <w:rsid w:val="001C05EB"/>
    <w:rsid w:val="00342754"/>
    <w:rsid w:val="006E40F2"/>
    <w:rsid w:val="008C70FC"/>
    <w:rsid w:val="009920C2"/>
    <w:rsid w:val="00C115F2"/>
    <w:rsid w:val="00C44F4E"/>
    <w:rsid w:val="00C91CBC"/>
    <w:rsid w:val="00DC50D5"/>
    <w:rsid w:val="00E317D0"/>
    <w:rsid w:val="00FB5522"/>
    <w:rsid w:val="00FE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0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0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20C2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82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6</Characters>
  <Application>Microsoft Office Word</Application>
  <DocSecurity>0</DocSecurity>
  <Lines>14</Lines>
  <Paragraphs>4</Paragraphs>
  <ScaleCrop>false</ScaleCrop>
  <Company>University of Bristol</Company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Taylor</dc:creator>
  <cp:lastModifiedBy>CM Taylor</cp:lastModifiedBy>
  <cp:revision>2</cp:revision>
  <dcterms:created xsi:type="dcterms:W3CDTF">2013-08-02T13:16:00Z</dcterms:created>
  <dcterms:modified xsi:type="dcterms:W3CDTF">2013-08-02T13:21:00Z</dcterms:modified>
</cp:coreProperties>
</file>